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4985" w:rsidRPr="0095272A" w:rsidRDefault="00D504B5" w:rsidP="009016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272A">
        <w:rPr>
          <w:rFonts w:ascii="Times New Roman" w:hAnsi="Times New Roman" w:cs="Times New Roman"/>
          <w:sz w:val="24"/>
          <w:szCs w:val="24"/>
        </w:rPr>
        <w:t>Supplementary</w:t>
      </w:r>
    </w:p>
    <w:p w:rsidR="00D504B5" w:rsidRPr="0095272A" w:rsidRDefault="00D504B5" w:rsidP="0090169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5272A">
        <w:rPr>
          <w:rStyle w:val="jlqj4b"/>
          <w:rFonts w:ascii="Times New Roman" w:hAnsi="Times New Roman" w:cs="Times New Roman"/>
          <w:b/>
          <w:bCs/>
          <w:sz w:val="24"/>
          <w:szCs w:val="24"/>
          <w:lang w:val="en"/>
        </w:rPr>
        <w:t>Supplementary</w:t>
      </w:r>
      <w:r w:rsidRPr="0095272A">
        <w:rPr>
          <w:rFonts w:ascii="Times New Roman" w:hAnsi="Times New Roman" w:cs="Times New Roman"/>
          <w:b/>
          <w:bCs/>
          <w:sz w:val="24"/>
          <w:szCs w:val="24"/>
        </w:rPr>
        <w:t xml:space="preserve"> Tables captions: </w:t>
      </w:r>
    </w:p>
    <w:p w:rsidR="00D504B5" w:rsidRPr="0095272A" w:rsidRDefault="00D504B5" w:rsidP="0090169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272A">
        <w:rPr>
          <w:rFonts w:ascii="Times New Roman" w:hAnsi="Times New Roman" w:cs="Times New Roman"/>
          <w:b/>
          <w:bCs/>
          <w:sz w:val="24"/>
          <w:szCs w:val="24"/>
        </w:rPr>
        <w:t>Supplemena</w:t>
      </w:r>
      <w:bookmarkStart w:id="0" w:name="_GoBack"/>
      <w:bookmarkEnd w:id="0"/>
      <w:r w:rsidRPr="0095272A">
        <w:rPr>
          <w:rFonts w:ascii="Times New Roman" w:hAnsi="Times New Roman" w:cs="Times New Roman"/>
          <w:b/>
          <w:bCs/>
          <w:sz w:val="24"/>
          <w:szCs w:val="24"/>
        </w:rPr>
        <w:t xml:space="preserve">tary Table S1. </w:t>
      </w:r>
      <w:r w:rsidRPr="0095272A">
        <w:rPr>
          <w:rFonts w:ascii="Times New Roman" w:hAnsi="Times New Roman" w:cs="Times New Roman"/>
          <w:sz w:val="24"/>
          <w:szCs w:val="24"/>
        </w:rPr>
        <w:t>List of the identified isolates with the Score values (MALDI TOF MS) and percentage of identity with the NCBI records (16S rDNA sequencing) with obtain accession numbers.</w:t>
      </w:r>
    </w:p>
    <w:p w:rsidR="00D504B5" w:rsidRPr="0095272A" w:rsidRDefault="00D504B5" w:rsidP="009016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272A">
        <w:rPr>
          <w:rFonts w:ascii="Times New Roman" w:hAnsi="Times New Roman" w:cs="Times New Roman"/>
          <w:b/>
          <w:bCs/>
          <w:sz w:val="24"/>
          <w:szCs w:val="24"/>
        </w:rPr>
        <w:t xml:space="preserve">Supplemenatary Table S2. </w:t>
      </w:r>
      <w:r w:rsidRPr="0095272A">
        <w:rPr>
          <w:rFonts w:ascii="Times New Roman" w:hAnsi="Times New Roman" w:cs="Times New Roman"/>
          <w:sz w:val="24"/>
          <w:szCs w:val="24"/>
        </w:rPr>
        <w:t>Temperature program used for specific primers sets in order to detect investigated antibiotic-resistance genes.</w:t>
      </w:r>
    </w:p>
    <w:p w:rsidR="00D504B5" w:rsidRPr="0095272A" w:rsidRDefault="00D504B5" w:rsidP="009016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504B5" w:rsidRPr="0095272A" w:rsidRDefault="00D504B5" w:rsidP="009016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504B5" w:rsidRPr="0095272A" w:rsidRDefault="00D504B5" w:rsidP="009016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504B5" w:rsidRPr="0095272A" w:rsidRDefault="00D504B5" w:rsidP="009016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504B5" w:rsidRPr="0095272A" w:rsidRDefault="00D504B5" w:rsidP="009016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504B5" w:rsidRPr="0095272A" w:rsidRDefault="00D504B5" w:rsidP="009016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504B5" w:rsidRPr="0095272A" w:rsidRDefault="00D504B5" w:rsidP="009016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504B5" w:rsidRPr="0095272A" w:rsidRDefault="00D504B5" w:rsidP="009016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504B5" w:rsidRPr="0095272A" w:rsidRDefault="00D504B5" w:rsidP="009016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504B5" w:rsidRPr="0095272A" w:rsidRDefault="00D504B5" w:rsidP="009016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504B5" w:rsidRPr="0095272A" w:rsidRDefault="00D504B5" w:rsidP="009016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504B5" w:rsidRPr="0095272A" w:rsidRDefault="00D504B5" w:rsidP="009016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504B5" w:rsidRPr="0095272A" w:rsidRDefault="00D504B5" w:rsidP="009016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504B5" w:rsidRPr="0095272A" w:rsidRDefault="00D504B5" w:rsidP="009016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504B5" w:rsidRPr="0095272A" w:rsidRDefault="00D504B5" w:rsidP="009016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504B5" w:rsidRPr="0095272A" w:rsidRDefault="00D504B5" w:rsidP="009016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504B5" w:rsidRPr="0095272A" w:rsidRDefault="00D504B5" w:rsidP="009016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504B5" w:rsidRPr="0095272A" w:rsidRDefault="00D504B5" w:rsidP="009016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504B5" w:rsidRPr="0095272A" w:rsidRDefault="00D504B5" w:rsidP="009016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504B5" w:rsidRPr="0095272A" w:rsidRDefault="00D504B5" w:rsidP="009016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504B5" w:rsidRPr="0095272A" w:rsidRDefault="00D504B5" w:rsidP="009016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504B5" w:rsidRPr="0095272A" w:rsidRDefault="00D504B5" w:rsidP="009016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504B5" w:rsidRPr="0095272A" w:rsidRDefault="00D504B5" w:rsidP="009016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5272A">
        <w:rPr>
          <w:rFonts w:ascii="Times New Roman" w:hAnsi="Times New Roman" w:cs="Times New Roman"/>
          <w:b/>
          <w:bCs/>
          <w:sz w:val="24"/>
          <w:szCs w:val="24"/>
        </w:rPr>
        <w:t>Supplemenatary Table S1.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604"/>
        <w:gridCol w:w="2614"/>
        <w:gridCol w:w="438"/>
        <w:gridCol w:w="2614"/>
        <w:gridCol w:w="438"/>
        <w:gridCol w:w="1146"/>
        <w:gridCol w:w="646"/>
        <w:gridCol w:w="786"/>
      </w:tblGrid>
      <w:tr w:rsidR="0095272A" w:rsidRPr="0095272A" w:rsidTr="00240574">
        <w:trPr>
          <w:trHeight w:val="251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DI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S rDNA sequencing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ty</w:t>
            </w:r>
          </w:p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%]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 no.</w:t>
            </w:r>
          </w:p>
        </w:tc>
      </w:tr>
      <w:tr w:rsidR="0095272A" w:rsidRPr="0095272A" w:rsidTr="00240574">
        <w:trPr>
          <w:trHeight w:val="23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W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P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ed species from NCBI*</w:t>
            </w:r>
          </w:p>
        </w:tc>
        <w:tc>
          <w:tcPr>
            <w:tcW w:w="0" w:type="auto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DFI-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scherichia col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H5alpha BR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 coli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H5alpha BR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scherichia col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BRC 10220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3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14687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Klebsiella oxytoca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A20876_2_09 ER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ebsiella oxytoca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VA20876_2_09 ERL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Morganella morgani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544_1 CH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ganella morganii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9544_1 CHB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Proteus mirabi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SM 788 DS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0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us mirabili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SM 788 DSM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1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Proteus mirabi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29906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86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14688</w:t>
            </w:r>
          </w:p>
        </w:tc>
      </w:tr>
      <w:tr w:rsidR="0095272A" w:rsidRPr="0095272A" w:rsidTr="00240574">
        <w:trPr>
          <w:trHeight w:val="455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DFI-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Corynebacterium striatum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B_8820_05 TH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tabs>
                <w:tab w:val="left" w:pos="24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ynebacterium striatum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10_G1799 ISB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Corynebacterium striatum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694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54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14698</w:t>
            </w:r>
          </w:p>
        </w:tc>
      </w:tr>
      <w:tr w:rsidR="0095272A" w:rsidRPr="0095272A" w:rsidTr="00240574">
        <w:trPr>
          <w:trHeight w:val="455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aureu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33591 TH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aureu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33591 THL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0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aureu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BRC 10091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93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15637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DFI-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Brevibacillus reuszer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SM 9887T DS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,9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evibacillus reuszeri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SM 9887T DS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,8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Brevibacillus reuszeri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NBRC 1571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18943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aureus ssp aureu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SM 20232 DS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aureu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29213 TH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272A" w:rsidRPr="0095272A" w:rsidTr="00240574">
        <w:trPr>
          <w:trHeight w:val="23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DFI-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7080 TH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7080 THL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1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1943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18944</w:t>
            </w:r>
          </w:p>
        </w:tc>
      </w:tr>
      <w:tr w:rsidR="0095272A" w:rsidRPr="0095272A" w:rsidTr="00240574">
        <w:trPr>
          <w:trHeight w:val="239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scherichia col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35218 CH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tabs>
                <w:tab w:val="left" w:pos="5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 coli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H5alpha BRL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1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scherichia col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BRC 10220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7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18945</w:t>
            </w:r>
          </w:p>
        </w:tc>
      </w:tr>
      <w:tr w:rsidR="0095272A" w:rsidRPr="0095272A" w:rsidTr="00240574">
        <w:trPr>
          <w:trHeight w:val="239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pl-PL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pl-PL"/>
              </w:rPr>
              <w:t xml:space="preserve">Morganella morganii ssp morgani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pl-PL"/>
              </w:rPr>
              <w:t>DSM 30164T HA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,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l-PL"/>
              </w:rPr>
              <w:t>Morganella morganii ssp morganii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DSM 30164T HAM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,4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pl-PL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pl-PL"/>
              </w:rPr>
              <w:t>-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</w:tr>
      <w:tr w:rsidR="0095272A" w:rsidRPr="0095272A" w:rsidTr="00240574">
        <w:trPr>
          <w:trHeight w:val="239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Proteus mirabi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210_1 CH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us mirabili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SM 30115 DSM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1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Proteus mirabi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JCM 1669 / ATCC 2990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7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18947</w:t>
            </w:r>
          </w:p>
        </w:tc>
      </w:tr>
      <w:tr w:rsidR="0095272A" w:rsidRPr="0095272A" w:rsidTr="00240574">
        <w:trPr>
          <w:trHeight w:val="239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sciuri ssp sciur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SM 20345T DS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 sciuri ssp sciuri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SM 20345T DSM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1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aphylococcus sciuri 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DSM 2034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8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18949</w:t>
            </w:r>
          </w:p>
        </w:tc>
      </w:tr>
      <w:tr w:rsidR="0095272A" w:rsidRPr="0095272A" w:rsidTr="00240574">
        <w:trPr>
          <w:trHeight w:val="23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Pseudomonas aeruginosa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147_2 CH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aeruginosa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SM 50071T HAM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1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DFI-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7080 TH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7080 THL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1943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18965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scherichia col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B11464_1 CH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 coli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MB11464_1 CHB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scherichia col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BRC 10220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7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18988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roteus mirabilis 13210_1 CH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us mirabili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13210_1 CHB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Proteus mirabi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2990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8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19118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Pseudomonas aeruginosa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147_2 CH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1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tabs>
                <w:tab w:val="left" w:pos="588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aeruginosa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8147_2 CHB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13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272A" w:rsidRPr="0095272A" w:rsidTr="00240574">
        <w:trPr>
          <w:trHeight w:val="455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DFI-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Corynebacterium striatum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B_8820_05 TH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ynebacterium striatum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MB_8820_05 THL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272A" w:rsidRPr="0095272A" w:rsidTr="00240574">
        <w:trPr>
          <w:trHeight w:val="455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7080 TH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 faecali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SM 6134 DSM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Enterococcus faecalis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TCC 1943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19144</w:t>
            </w:r>
          </w:p>
        </w:tc>
      </w:tr>
      <w:tr w:rsidR="0095272A" w:rsidRPr="0095272A" w:rsidTr="00240574">
        <w:trPr>
          <w:trHeight w:val="416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l-PL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pl-PL"/>
              </w:rPr>
              <w:t xml:space="preserve">Morganella morganii ssp siboni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pl-PL"/>
              </w:rPr>
              <w:t>Mb19277_2 CH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,5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tbl>
            <w:tblPr>
              <w:tblW w:w="3148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148"/>
            </w:tblGrid>
            <w:tr w:rsidR="0095272A" w:rsidRPr="0095272A" w:rsidTr="00240574">
              <w:trPr>
                <w:trHeight w:val="157"/>
              </w:trPr>
              <w:tc>
                <w:tcPr>
                  <w:tcW w:w="3148" w:type="dxa"/>
                </w:tcPr>
                <w:p w:rsidR="00D504B5" w:rsidRPr="0095272A" w:rsidRDefault="00D504B5" w:rsidP="0090169B">
                  <w:pPr>
                    <w:autoSpaceDE w:val="0"/>
                    <w:autoSpaceDN w:val="0"/>
                    <w:adjustRightInd w:val="0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23"/>
                      <w:szCs w:val="23"/>
                      <w:lang w:val="pl-PL"/>
                    </w:rPr>
                  </w:pPr>
                  <w:r w:rsidRPr="0095272A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pl-PL"/>
                    </w:rPr>
                    <w:t>Morganella morganii ssp sibonii</w:t>
                  </w:r>
                  <w:r w:rsidRPr="0095272A">
                    <w:rPr>
                      <w:rFonts w:ascii="Times New Roman" w:hAnsi="Times New Roman" w:cs="Times New Roman"/>
                      <w:sz w:val="20"/>
                      <w:szCs w:val="20"/>
                      <w:lang w:val="pl-PL"/>
                    </w:rPr>
                    <w:t xml:space="preserve"> </w:t>
                  </w:r>
                  <w:r w:rsidRPr="0095272A">
                    <w:rPr>
                      <w:rFonts w:ascii="Times New Roman" w:hAnsi="Times New Roman" w:cs="Times New Roman"/>
                      <w:sz w:val="20"/>
                      <w:szCs w:val="20"/>
                      <w:lang w:val="pl-PL"/>
                    </w:rPr>
                    <w:br/>
                    <w:t>Mb19277_2 CHB</w:t>
                  </w:r>
                </w:p>
              </w:tc>
            </w:tr>
          </w:tbl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,4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pl-PL"/>
              </w:rPr>
              <w:t xml:space="preserve">Morganella morganii subsp. siboni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pl-PL"/>
              </w:rPr>
              <w:t>DSM 1485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7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19317</w:t>
            </w:r>
          </w:p>
        </w:tc>
      </w:tr>
      <w:tr w:rsidR="0095272A" w:rsidRPr="0095272A" w:rsidTr="00240574">
        <w:trPr>
          <w:trHeight w:val="455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Proteus vulgar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SM 30119 DS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,9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us vulgari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SM 46228 DSM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0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Proteus terrae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5/687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19328</w:t>
            </w:r>
          </w:p>
        </w:tc>
      </w:tr>
      <w:tr w:rsidR="0095272A" w:rsidRPr="0095272A" w:rsidTr="00240574">
        <w:trPr>
          <w:trHeight w:val="455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DFI-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7080 TH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tabs>
                <w:tab w:val="left" w:pos="528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l-PL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TCC 29212 CHB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1943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19328</w:t>
            </w:r>
          </w:p>
        </w:tc>
      </w:tr>
      <w:tr w:rsidR="0095272A" w:rsidRPr="0095272A" w:rsidTr="00240574">
        <w:trPr>
          <w:trHeight w:val="455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Streptococcus dysgalactiae ssp dysgalactiae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DSM 20662T DS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 dysgalactiae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VA20336_10 ERL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reptococcus dysgalactiae subsp. equisimi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IP 10512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9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19346</w:t>
            </w:r>
          </w:p>
        </w:tc>
      </w:tr>
      <w:tr w:rsidR="0095272A" w:rsidRPr="0095272A" w:rsidTr="00240574">
        <w:trPr>
          <w:trHeight w:val="455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haemolyticu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024 CH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5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 haemolyticu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10024 CHB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Staphylococcus haemolyticus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JCM 241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9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19344</w:t>
            </w:r>
          </w:p>
        </w:tc>
      </w:tr>
      <w:tr w:rsidR="0095272A" w:rsidRPr="0095272A" w:rsidTr="00240574">
        <w:trPr>
          <w:trHeight w:val="58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Helcococcus kunzi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VA324_10 ER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,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lastRenderedPageBreak/>
              <w:t xml:space="preserve">Helcococcus kunzi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VA324_10 ERL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,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Helcococc</w:t>
            </w: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us kunzii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2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8,6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Z91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347</w:t>
            </w:r>
          </w:p>
        </w:tc>
      </w:tr>
      <w:tr w:rsidR="0095272A" w:rsidRPr="0095272A" w:rsidTr="00240574">
        <w:trPr>
          <w:trHeight w:val="23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FI-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 faecali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ATCC 7080 TH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ATCC 7080 THL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1943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19357</w:t>
            </w:r>
          </w:p>
        </w:tc>
      </w:tr>
      <w:tr w:rsidR="0095272A" w:rsidRPr="0095272A" w:rsidTr="00240574">
        <w:trPr>
          <w:trHeight w:val="239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aureu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29213 TH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 aureu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ATCC 29213 THL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aureu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BRC 10091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0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19968</w:t>
            </w:r>
          </w:p>
        </w:tc>
      </w:tr>
      <w:tr w:rsidR="0095272A" w:rsidRPr="0095272A" w:rsidTr="00240574">
        <w:trPr>
          <w:trHeight w:val="239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Klebsiella oxytoca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A20879_09 ER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1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ebsiella oxytoca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VA31877_09 ERL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1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Klebsiella oxytoca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JCM 166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4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19988</w:t>
            </w:r>
          </w:p>
        </w:tc>
      </w:tr>
      <w:tr w:rsidR="0095272A" w:rsidRPr="0095272A" w:rsidTr="00240574">
        <w:trPr>
          <w:trHeight w:val="23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bacter cloacae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SM 3264 DS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nterobacter ludwigii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SM 16688T DSM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,66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ntoea agglomerans 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JCM1236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71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19989</w:t>
            </w:r>
          </w:p>
        </w:tc>
      </w:tr>
      <w:tr w:rsidR="0095272A" w:rsidRPr="0095272A" w:rsidTr="00240574">
        <w:trPr>
          <w:trHeight w:val="23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DFI-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aureus ssp aureu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SM 20232 DS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 aureu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ATCC 33591 TH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,8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aureu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BRC 100910 / ATCC 126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20051</w:t>
            </w:r>
          </w:p>
        </w:tc>
      </w:tr>
      <w:tr w:rsidR="0095272A" w:rsidRPr="0095272A" w:rsidTr="00240574">
        <w:trPr>
          <w:trHeight w:val="239"/>
        </w:trPr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95272A">
              <w:rPr>
                <w:rFonts w:ascii="TimesNewRomanPSMT" w:hAnsi="TimesNewRomanPSMT" w:cs="TimesNewRomanPSMT"/>
                <w:i/>
                <w:iCs/>
                <w:sz w:val="20"/>
                <w:szCs w:val="20"/>
                <w:lang w:val="pl-PL"/>
              </w:rPr>
              <w:t>Bacillus flexus</w:t>
            </w:r>
            <w:r w:rsidRPr="0095272A">
              <w:rPr>
                <w:rFonts w:ascii="TimesNewRomanPSMT" w:hAnsi="TimesNewRomanPSMT" w:cs="TimesNewRomanPSMT"/>
                <w:sz w:val="20"/>
                <w:szCs w:val="20"/>
                <w:lang w:val="pl-PL"/>
              </w:rPr>
              <w:t xml:space="preserve"> 100331_30 US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flexu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100331_30 US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DFI-1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SM 20371 DSM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TCC 7080 THL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TCC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1943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21477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reptococcus agalactiae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DSM 6784 DS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reptococcus agalactiae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DSM 6784 DSM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reptococcus agalactiae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1381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21512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simulan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SM 20723 DS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,8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simulan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SM 20723 DSM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,71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simulan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K 148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93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21511</w:t>
            </w:r>
          </w:p>
        </w:tc>
      </w:tr>
      <w:tr w:rsidR="0095272A" w:rsidRPr="0095272A" w:rsidTr="00240574">
        <w:trPr>
          <w:trHeight w:val="23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aureu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TCC 33862 TH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aureus ssp aureu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SM 4910 DS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aureu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BRC 10091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21946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DFI-1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7080 TH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SM 20409 DSM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1943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22053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epidermid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14990T TH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,6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epidermid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14990T THL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,7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Staphylococcus epidermidis Fussel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Z922259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Citrobacter freundi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054_1 CH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Citrobacter freundi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054_1 CHB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2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Citrobacter freundi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MG 3246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78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30404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DFI-1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Corynebacterium striatum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B_8820_05 TH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ynebacterium striatum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MB_8820_05 TH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Pasteurella can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O_02063_09 ER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,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steurella cani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26 PI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272A" w:rsidRPr="0095272A" w:rsidTr="00240574">
        <w:trPr>
          <w:trHeight w:val="23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FI-1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29212 CH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tabs>
                <w:tab w:val="left" w:pos="54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 faecali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SM 20371 DSM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1943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30405</w:t>
            </w:r>
          </w:p>
        </w:tc>
      </w:tr>
      <w:tr w:rsidR="0095272A" w:rsidRPr="0095272A" w:rsidTr="00240574">
        <w:trPr>
          <w:trHeight w:val="239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aureu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33591 TH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 aureu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ATCC 33591 THL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 aureu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NBRC 10091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30410</w:t>
            </w:r>
          </w:p>
        </w:tc>
      </w:tr>
      <w:tr w:rsidR="0095272A" w:rsidRPr="0095272A" w:rsidTr="00240574">
        <w:trPr>
          <w:trHeight w:val="239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Pseudomonas aeruginosa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27853 TH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1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aeruginosa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ATCC 27853 THL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?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272A" w:rsidRPr="0095272A" w:rsidTr="00240574">
        <w:trPr>
          <w:trHeight w:val="23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Klebsiella oxytoca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A31877_09 ER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1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ebsiella oxytoca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35130 PFM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9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ebsiella oxytoca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JCM 1665/ </w:t>
            </w: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ebsiella grimontii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SB73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28/ 99,21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30463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DFI-1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7080 TH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1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tabs>
                <w:tab w:val="left" w:pos="528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 faecali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SM 2570 DS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1943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30473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seudomonas aeruginosa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TCC 27853 TH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aeruginosa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SM 50071T H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bacter cloacae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SM 46348 DS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bacter cloacae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SM 46348 DS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Enterobacter hormaechei subsp. xiangfangen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30474</w:t>
            </w:r>
          </w:p>
        </w:tc>
      </w:tr>
      <w:tr w:rsidR="0095272A" w:rsidRPr="0095272A" w:rsidTr="00240574">
        <w:trPr>
          <w:trHeight w:val="23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DFI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1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lastRenderedPageBreak/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TCC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7080 TH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,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Enterococcus faecali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SM 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409 DSM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,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lastRenderedPageBreak/>
              <w:t>Enterococc</w:t>
            </w: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lastRenderedPageBreak/>
              <w:t xml:space="preserve">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1943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3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475</w:t>
            </w:r>
          </w:p>
        </w:tc>
      </w:tr>
      <w:tr w:rsidR="0095272A" w:rsidRPr="0095272A" w:rsidTr="00240574">
        <w:trPr>
          <w:trHeight w:val="239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Staphylococcus simulans DSM 20723 DS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,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 simulan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SM 20723 DSM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0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simulan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K 14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8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30477</w:t>
            </w:r>
          </w:p>
        </w:tc>
      </w:tr>
      <w:tr w:rsidR="0095272A" w:rsidRPr="0095272A" w:rsidTr="00240574">
        <w:trPr>
          <w:trHeight w:val="239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Corynebacterium striatum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B_8820_05 TH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ynebacterium striatum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MB_8820_05 THL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272A" w:rsidRPr="0095272A" w:rsidTr="00240574">
        <w:trPr>
          <w:trHeight w:val="295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5272A">
              <w:rPr>
                <w:rFonts w:ascii="TimesNewRomanPSMT" w:hAnsi="TimesNewRomanPSMT" w:cs="TimesNewRomanPSMT"/>
                <w:i/>
                <w:iCs/>
                <w:sz w:val="20"/>
                <w:szCs w:val="20"/>
                <w:lang w:val="en-GB"/>
              </w:rPr>
              <w:t>Staphylococcus aureus ssp aureus</w:t>
            </w:r>
            <w:r w:rsidRPr="0095272A"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  <w:t xml:space="preserve"> DSM 11822 DS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aureu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29213 THL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,95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aureu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BRC 10091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93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30479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DFI-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reptococcus pyogene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19615 TH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 pyogene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SM 2072 DSM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coccus pyogenes 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JCM 5674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30480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aureu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29213 TH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 aureu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ATCC 33591 THL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4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aureu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BRC 10091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31308</w:t>
            </w:r>
          </w:p>
        </w:tc>
      </w:tr>
      <w:tr w:rsidR="0095272A" w:rsidRPr="0095272A" w:rsidTr="00240574">
        <w:trPr>
          <w:trHeight w:val="23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DFI-1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scherichia col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H5alpha BR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,9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 coli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H5alpha BRL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scherichia col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BRC 10220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5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31297</w:t>
            </w:r>
          </w:p>
        </w:tc>
      </w:tr>
      <w:tr w:rsidR="0095272A" w:rsidRPr="0095272A" w:rsidTr="00240574">
        <w:trPr>
          <w:trHeight w:val="239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Rummeliibacillus pycnu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SM 15030T DS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mmeliibacillus pycnu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SM 15030T DSM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1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Rummeliibacillus pycnu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NBRC 10123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9,8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31298</w:t>
            </w:r>
          </w:p>
        </w:tc>
      </w:tr>
      <w:tr w:rsidR="0095272A" w:rsidRPr="0095272A" w:rsidTr="00240574">
        <w:trPr>
          <w:trHeight w:val="23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epidermid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547 CH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1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 epidermidi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10547 CHB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8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Staphylococcus epidermidis Fussel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31299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DFI-1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TCC 7080 TH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 faecali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SM 6134 DSM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1943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9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31305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Proteus mirabi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V412_A1_2010_06b LBK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us mirabili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RV412_A1_2010_06b LBK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5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Proteus mirabi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2990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9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31326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Citrobacter braaki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314_2 CH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1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trobacter braakii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20663_2 CHB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Citrobacter freundi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GM 324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5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34698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haemolyticu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024 CH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 haemolyticu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10024 CHB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8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haemolyticu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JCM 2416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86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34700</w:t>
            </w:r>
          </w:p>
        </w:tc>
      </w:tr>
      <w:tr w:rsidR="0095272A" w:rsidRPr="0095272A" w:rsidTr="00240574">
        <w:trPr>
          <w:trHeight w:val="239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DFI-1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reptococcus agalactiae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29 CT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5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 agalactiae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03_102 CT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5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reptococcus agalactiae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1381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34701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DFI-2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bacter cloacae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B_8779_05 TH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1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bacter cloacae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MB_8779_05 THL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bacter cloacae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TCC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13047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9,56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34702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247_4 CH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Enterococcus faecalis DSM 6134 DSM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6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19433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34703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DFI-2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TCC 7080 TH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0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 faecali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SM 2570 DSM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1943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34744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Citrobacter freundi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054_1 CH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trobacter freundii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22054_1 CHB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Citrobacter sp</w:t>
            </w:r>
          </w:p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Citrobacter freundii 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JCM 1657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8,2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34704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scherichia col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H5alpha BR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 coli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ATCC 35218 CHB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scherichia col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BRC 10220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6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34706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bacter cloacae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159_1 CH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bacter cloacae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SM 46348 DSM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bacter hormaechei subs xiangfangens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-1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7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34705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Klebsiella pneumoniae ssp pneumoniae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295_1 CH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1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ebsiella pneumoniae ssp pneumoniae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9295_1 CHB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3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Klebsiella pneumoniae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SM 30104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64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34707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DFI-2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Candida albican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10231 TH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,8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myces badiu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B192 UFL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,4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Candida kruse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6258 VM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,9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obacterium celatum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SM 44243T DSM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,2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Proteus vulgar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SM 13387NT HA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us vulgari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SM 13625 DSM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Proteus vulgar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2990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3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1127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Staphylococcus aureus ssp aureus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DSM 20232 DS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 aureu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ATCC 33591 THL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aureu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BRC 100910 / ATCC 1260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1129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scherichia col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H5alpha BR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 coli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H5alpha BRL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scherichia col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BRC 10220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1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1131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reptococcus agalactiae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4_158 CT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 agalactiae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V29 CTL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reptococcus agalactiae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1381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9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1130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Myroides odoratimimu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MG 4029T HA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,9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yroides odoratimimus LMG 4029T HAM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Myroides odoratimimu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CUG 3935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8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1134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Enterococcus faecali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tabs>
                <w:tab w:val="left" w:pos="56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 faecali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SM 2570 DSM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1943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1133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epidermid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CM 4505 CC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,8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 epidermidi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ATCC 14990T THL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,9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 epidermidi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NBRC 10091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1138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Citrobacter freundi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158_2 CH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,6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trobacter freundii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22054_1 CHB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07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Citrobacter freundi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8090 = mtcc 1658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79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1142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DFI-2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29212 CH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 faecali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SM 6134 DSM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1943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6264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simulan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SM 20323 DS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,9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 simulan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SM 20323 DSM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1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simulan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K 14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8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1146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scherichia col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3350 MM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tabs>
                <w:tab w:val="left" w:pos="6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 coli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H5alpha BRL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scherichia col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BRC 10220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4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1157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aureu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33591 TH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,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 aureu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ATCC 33591 THL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aureu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RBC 10091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1147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reptococcus pyogene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19615 TH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 pyogene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ATCC 19615 THL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6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reptococcus pyogene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JCM 5674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1159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FI-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7080 TH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 faecali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SM 20409 DSM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1943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1163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scherichia col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H5alpha BR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1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 coli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H5alpha BRL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5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scherichia col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RBC 10220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3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1164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bacter cloacae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B_8779_05 TH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bacter cloacae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MB_8779_05 THL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1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bacter cloacae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1304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7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1167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Proteus mirabi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482_2 CH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us mirabili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SM 46227 DSM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Proteus mirabi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2990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9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1168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simulan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SM 20723 DS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,6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 simulan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SM 20723 DSM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,93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simulan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K 148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86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1169</w:t>
            </w:r>
          </w:p>
        </w:tc>
      </w:tr>
      <w:tr w:rsidR="0095272A" w:rsidRPr="0095272A" w:rsidTr="00240574">
        <w:trPr>
          <w:trHeight w:val="23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DFI-2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phingobacterium multivorum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SM 11691T HAM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ingobacterium multivorum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SM 11691T HAM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phingobacterium multivorum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BRC 14947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7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5455</w:t>
            </w:r>
          </w:p>
        </w:tc>
      </w:tr>
      <w:tr w:rsidR="0095272A" w:rsidRPr="0095272A" w:rsidTr="00240574">
        <w:trPr>
          <w:trHeight w:val="239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aureu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33591 TH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 aureus ssp aureu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SM 3463 DSM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aureu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BRC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10091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9,9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6162</w:t>
            </w:r>
          </w:p>
        </w:tc>
      </w:tr>
      <w:tr w:rsidR="0095272A" w:rsidRPr="0095272A" w:rsidTr="00240574">
        <w:trPr>
          <w:trHeight w:val="23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epidermid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547 CH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 epidermidi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10547 CHB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16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Staphylococcus epidermidis Fussel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6274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DFI-2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Proteus mirabi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482_2 CH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us mirabili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13210_1 CHB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Proteus mirabi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JCM 1669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9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5635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29212 CH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 faecali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20247_4 CHB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1943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5864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Morganella morgani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E) 21086317 ML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l-PL"/>
              </w:rPr>
              <w:t>Morganella morganii ssp morganii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15284_1 CHB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,5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Morganella morgani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MG 787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8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5868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reptococcus agalactiae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29 CT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 agalactiae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V29 CTL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51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reptococcus agalactiae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13813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93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5884</w:t>
            </w:r>
          </w:p>
        </w:tc>
      </w:tr>
      <w:tr w:rsidR="0095272A" w:rsidRPr="0095272A" w:rsidTr="00240574">
        <w:trPr>
          <w:trHeight w:val="23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DFI-2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7080 TH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 faecali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ATCC 7080 THL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1943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5986</w:t>
            </w:r>
          </w:p>
        </w:tc>
      </w:tr>
      <w:tr w:rsidR="0095272A" w:rsidRPr="0095272A" w:rsidTr="00240574">
        <w:trPr>
          <w:trHeight w:val="263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Acinetobacter pitti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SM 9321 DS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inetobacter pittii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SM 9321 DSM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inetobacter pittii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SM 2165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7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5994</w:t>
            </w:r>
          </w:p>
        </w:tc>
      </w:tr>
      <w:tr w:rsidR="0095272A" w:rsidRPr="0095272A" w:rsidTr="00240574">
        <w:trPr>
          <w:trHeight w:val="263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Klebsiella pneumoniae ssp pneumoniae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295_1 CH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ebsiella pneumoniae ssp pneumoniae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9295_1 CHB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8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Klebsiella pneumonia</w:t>
            </w: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lastRenderedPageBreak/>
              <w:t xml:space="preserve">e </w:t>
            </w:r>
            <w:r w:rsidRPr="0095272A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</w:rPr>
              <w:t>DSM 30104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9,5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6116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FI-2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29212 CH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 faecali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ATCC 7080 THL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5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1943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6119</w:t>
            </w:r>
          </w:p>
        </w:tc>
      </w:tr>
      <w:tr w:rsidR="0095272A" w:rsidRPr="0095272A" w:rsidTr="00240574">
        <w:trPr>
          <w:trHeight w:val="263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Citrobacter koser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SM 4570 DS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trobacter koseri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9553_1 CHB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5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Citrobacter koser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MG 551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3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6120</w:t>
            </w:r>
          </w:p>
        </w:tc>
      </w:tr>
      <w:tr w:rsidR="0095272A" w:rsidRPr="0095272A" w:rsidTr="00240574">
        <w:trPr>
          <w:trHeight w:val="263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Morganella morgani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E) 21086317 ML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tabs>
                <w:tab w:val="left" w:pos="576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ganella morganii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RV_BA_03_A LBK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5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Morganella morgani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BRC 384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7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6128</w:t>
            </w:r>
          </w:p>
        </w:tc>
      </w:tr>
      <w:tr w:rsidR="0095272A" w:rsidRPr="0095272A" w:rsidTr="00240574">
        <w:trPr>
          <w:trHeight w:val="263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scherichia col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H5alpha BR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tabs>
                <w:tab w:val="left" w:pos="6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 coli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H5alpha BRL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scherichia coli 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NBRC 10220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2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6129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Acinetobacter haemolyticu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MG 1033 HA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inetobacter junii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DSM 6964T HAM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1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inetobacter gyllenbergii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RUH 42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6131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DFI-2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scherichia coli 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B11464_1 CH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1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 coli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ATCC 25922 CHB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scherichia coli 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NBRC 10220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7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6132</w:t>
            </w:r>
          </w:p>
        </w:tc>
      </w:tr>
      <w:tr w:rsidR="0095272A" w:rsidRPr="0095272A" w:rsidTr="00240574">
        <w:trPr>
          <w:trHeight w:val="263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Corynebacterium striatum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3086514 ML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ynebacterium striatum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143 RLT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1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rynebacterium striatum 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ATCC 694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7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6136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7080 TH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0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 faecali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20247_4 CHB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9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Enterococcus faecalis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TCC 19433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56134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DFI-3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247_4 CH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 faecalis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20247_4 CHB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1943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60142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scherichia coli 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B11464_1 CH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 coli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 xml:space="preserve"> MB11464_1 CHB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scherichia coli 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NBRC 10220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5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60143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Staphylococcus warneri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b18796_1 CH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,9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398"/>
            </w:tblGrid>
            <w:tr w:rsidR="0095272A" w:rsidRPr="0095272A" w:rsidTr="00240574">
              <w:trPr>
                <w:trHeight w:val="157"/>
              </w:trPr>
              <w:tc>
                <w:tcPr>
                  <w:tcW w:w="2923" w:type="dxa"/>
                </w:tcPr>
                <w:p w:rsidR="00D504B5" w:rsidRPr="0095272A" w:rsidRDefault="00D504B5" w:rsidP="0090169B">
                  <w:pPr>
                    <w:autoSpaceDE w:val="0"/>
                    <w:autoSpaceDN w:val="0"/>
                    <w:adjustRightInd w:val="0"/>
                    <w:spacing w:after="0" w:line="480" w:lineRule="auto"/>
                    <w:ind w:left="-78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pl-PL"/>
                    </w:rPr>
                  </w:pPr>
                  <w:r w:rsidRPr="0095272A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pl-PL"/>
                    </w:rPr>
                    <w:t>Staphylococcus warneri</w:t>
                  </w:r>
                  <w:r w:rsidRPr="0095272A">
                    <w:rPr>
                      <w:rFonts w:ascii="Times New Roman" w:hAnsi="Times New Roman" w:cs="Times New Roman"/>
                      <w:sz w:val="20"/>
                      <w:szCs w:val="20"/>
                      <w:lang w:val="pl-PL"/>
                    </w:rPr>
                    <w:t xml:space="preserve"> CCM 2604 CCM</w:t>
                  </w:r>
                </w:p>
              </w:tc>
            </w:tr>
          </w:tbl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,85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aphylococcus warneri 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AW 25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93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60144</w:t>
            </w:r>
          </w:p>
        </w:tc>
      </w:tr>
      <w:tr w:rsidR="0095272A" w:rsidRPr="0095272A" w:rsidTr="00240574">
        <w:trPr>
          <w:trHeight w:val="30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DFI-3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tbl>
            <w:tblPr>
              <w:tblW w:w="3659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659"/>
            </w:tblGrid>
            <w:tr w:rsidR="0095272A" w:rsidRPr="0095272A" w:rsidTr="00240574">
              <w:trPr>
                <w:trHeight w:val="157"/>
              </w:trPr>
              <w:tc>
                <w:tcPr>
                  <w:tcW w:w="3659" w:type="dxa"/>
                </w:tcPr>
                <w:p w:rsidR="00D504B5" w:rsidRPr="0095272A" w:rsidRDefault="00D504B5" w:rsidP="0090169B">
                  <w:pPr>
                    <w:autoSpaceDE w:val="0"/>
                    <w:autoSpaceDN w:val="0"/>
                    <w:adjustRightInd w:val="0"/>
                    <w:spacing w:after="0" w:line="480" w:lineRule="auto"/>
                    <w:ind w:hanging="121"/>
                    <w:jc w:val="center"/>
                    <w:rPr>
                      <w:rFonts w:ascii="Times New Roman" w:hAnsi="Times New Roman" w:cs="Times New Roman"/>
                      <w:sz w:val="23"/>
                      <w:szCs w:val="23"/>
                      <w:lang w:val="pl-PL"/>
                    </w:rPr>
                  </w:pPr>
                  <w:r w:rsidRPr="0095272A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pl-PL"/>
                    </w:rPr>
                    <w:t>Streptococcus agalactiae</w:t>
                  </w:r>
                  <w:r w:rsidRPr="0095272A">
                    <w:rPr>
                      <w:rFonts w:ascii="Times New Roman" w:hAnsi="Times New Roman" w:cs="Times New Roman"/>
                      <w:sz w:val="20"/>
                      <w:szCs w:val="20"/>
                      <w:lang w:val="pl-PL"/>
                    </w:rPr>
                    <w:t xml:space="preserve"> 04_158 CTL</w:t>
                  </w:r>
                </w:p>
              </w:tc>
            </w:tr>
          </w:tbl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tbl>
            <w:tblPr>
              <w:tblW w:w="3659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659"/>
            </w:tblGrid>
            <w:tr w:rsidR="0095272A" w:rsidRPr="0095272A" w:rsidTr="00240574">
              <w:trPr>
                <w:trHeight w:val="157"/>
              </w:trPr>
              <w:tc>
                <w:tcPr>
                  <w:tcW w:w="3659" w:type="dxa"/>
                </w:tcPr>
                <w:p w:rsidR="00D504B5" w:rsidRPr="0095272A" w:rsidRDefault="00D504B5" w:rsidP="0090169B">
                  <w:pPr>
                    <w:autoSpaceDE w:val="0"/>
                    <w:autoSpaceDN w:val="0"/>
                    <w:adjustRightInd w:val="0"/>
                    <w:spacing w:after="0" w:line="480" w:lineRule="auto"/>
                    <w:ind w:hanging="121"/>
                    <w:jc w:val="center"/>
                    <w:rPr>
                      <w:rFonts w:ascii="Times New Roman" w:hAnsi="Times New Roman" w:cs="Times New Roman"/>
                      <w:sz w:val="23"/>
                      <w:szCs w:val="23"/>
                      <w:lang w:val="pl-PL"/>
                    </w:rPr>
                  </w:pPr>
                  <w:r w:rsidRPr="0095272A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pl-PL"/>
                    </w:rPr>
                    <w:t>Streptococcus agalactiae</w:t>
                  </w:r>
                  <w:r w:rsidRPr="0095272A">
                    <w:rPr>
                      <w:rFonts w:ascii="Times New Roman" w:hAnsi="Times New Roman" w:cs="Times New Roman"/>
                      <w:sz w:val="20"/>
                      <w:szCs w:val="20"/>
                      <w:lang w:val="pl-PL"/>
                    </w:rPr>
                    <w:t xml:space="preserve"> 04_158 CTL</w:t>
                  </w:r>
                </w:p>
              </w:tc>
            </w:tr>
          </w:tbl>
          <w:p w:rsidR="00D504B5" w:rsidRPr="0095272A" w:rsidRDefault="00D504B5" w:rsidP="009016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4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l-PL"/>
              </w:rPr>
              <w:t xml:space="preserve">Streptococcus agalactiae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TCC 1381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9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60149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398"/>
            </w:tblGrid>
            <w:tr w:rsidR="0095272A" w:rsidRPr="0095272A" w:rsidTr="00240574">
              <w:trPr>
                <w:trHeight w:val="157"/>
              </w:trPr>
              <w:tc>
                <w:tcPr>
                  <w:tcW w:w="3709" w:type="dxa"/>
                </w:tcPr>
                <w:p w:rsidR="00D504B5" w:rsidRPr="0095272A" w:rsidRDefault="00D504B5" w:rsidP="0090169B">
                  <w:pPr>
                    <w:autoSpaceDE w:val="0"/>
                    <w:autoSpaceDN w:val="0"/>
                    <w:adjustRightInd w:val="0"/>
                    <w:spacing w:after="0" w:line="480" w:lineRule="auto"/>
                    <w:ind w:hanging="121"/>
                    <w:jc w:val="center"/>
                    <w:rPr>
                      <w:rFonts w:ascii="Times New Roman" w:hAnsi="Times New Roman" w:cs="Times New Roman"/>
                      <w:sz w:val="23"/>
                      <w:szCs w:val="23"/>
                      <w:lang w:val="pl-PL"/>
                    </w:rPr>
                  </w:pPr>
                  <w:r w:rsidRPr="0095272A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  <w:lang w:val="pl-PL"/>
                    </w:rPr>
                    <w:t>Escherichia coli</w:t>
                  </w:r>
                  <w:r w:rsidRPr="0095272A">
                    <w:rPr>
                      <w:rFonts w:ascii="Times New Roman" w:hAnsi="Times New Roman" w:cs="Times New Roman"/>
                      <w:sz w:val="20"/>
                      <w:szCs w:val="20"/>
                      <w:lang w:val="pl-PL"/>
                    </w:rPr>
                    <w:t xml:space="preserve"> DH5alpha BRL</w:t>
                  </w:r>
                </w:p>
              </w:tc>
            </w:tr>
          </w:tbl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l-PL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l-PL"/>
              </w:rPr>
              <w:t>Escherichia coli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DH5alpha BRL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higella dysenteriae </w:t>
            </w: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ATCC 1331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99,7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60146</w:t>
            </w:r>
          </w:p>
        </w:tc>
      </w:tr>
      <w:tr w:rsidR="0095272A" w:rsidRPr="0095272A" w:rsidTr="00240574">
        <w:trPr>
          <w:trHeight w:val="251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7080 TH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3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l-PL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7080 THL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2,26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Enterococcus faecalis </w:t>
            </w:r>
            <w:r w:rsidRPr="009527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C 19433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D504B5" w:rsidRPr="0095272A" w:rsidRDefault="00D504B5" w:rsidP="009016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72A">
              <w:rPr>
                <w:rFonts w:ascii="Times New Roman" w:hAnsi="Times New Roman" w:cs="Times New Roman"/>
                <w:sz w:val="20"/>
                <w:szCs w:val="20"/>
              </w:rPr>
              <w:t>MZ960150</w:t>
            </w:r>
          </w:p>
        </w:tc>
      </w:tr>
    </w:tbl>
    <w:p w:rsidR="00D504B5" w:rsidRPr="0095272A" w:rsidRDefault="00D504B5" w:rsidP="0090169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5272A">
        <w:rPr>
          <w:rFonts w:ascii="Times New Roman" w:hAnsi="Times New Roman" w:cs="Times New Roman"/>
          <w:sz w:val="20"/>
          <w:szCs w:val="20"/>
        </w:rPr>
        <w:t>* National Center for Biotechnology Information</w:t>
      </w:r>
    </w:p>
    <w:p w:rsidR="00D504B5" w:rsidRPr="0095272A" w:rsidRDefault="00D504B5" w:rsidP="0090169B">
      <w:pPr>
        <w:spacing w:line="480" w:lineRule="auto"/>
        <w:ind w:left="360"/>
        <w:rPr>
          <w:rFonts w:ascii="Times New Roman" w:hAnsi="Times New Roman" w:cs="Times New Roman"/>
          <w:sz w:val="20"/>
          <w:szCs w:val="20"/>
          <w:lang w:val="pl-PL"/>
        </w:rPr>
      </w:pPr>
      <w:r w:rsidRPr="0095272A">
        <w:rPr>
          <w:rFonts w:ascii="Times New Roman" w:hAnsi="Times New Roman" w:cs="Times New Roman"/>
          <w:sz w:val="20"/>
          <w:szCs w:val="20"/>
          <w:lang w:val="pl-PL"/>
        </w:rPr>
        <w:lastRenderedPageBreak/>
        <w:t>- lost during passaging</w:t>
      </w:r>
    </w:p>
    <w:p w:rsidR="00D504B5" w:rsidRPr="0095272A" w:rsidRDefault="00D504B5" w:rsidP="0090169B">
      <w:pPr>
        <w:spacing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95272A">
        <w:rPr>
          <w:rFonts w:ascii="Times New Roman" w:hAnsi="Times New Roman" w:cs="Times New Roman"/>
          <w:sz w:val="20"/>
          <w:szCs w:val="20"/>
        </w:rPr>
        <w:t>? failed PCR (non-specific products)</w:t>
      </w:r>
    </w:p>
    <w:p w:rsidR="00D504B5" w:rsidRPr="0095272A" w:rsidRDefault="00D504B5" w:rsidP="0090169B">
      <w:pPr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  <w:r w:rsidRPr="0095272A">
        <w:rPr>
          <w:rFonts w:ascii="Times New Roman" w:hAnsi="Times New Roman" w:cs="Times New Roman"/>
          <w:b/>
          <w:sz w:val="24"/>
          <w:szCs w:val="20"/>
        </w:rPr>
        <w:t>Genus confidence – 98%</w:t>
      </w:r>
    </w:p>
    <w:p w:rsidR="00D504B5" w:rsidRPr="0095272A" w:rsidRDefault="00D504B5" w:rsidP="0090169B">
      <w:pPr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  <w:r w:rsidRPr="0095272A">
        <w:rPr>
          <w:rFonts w:ascii="Times New Roman" w:hAnsi="Times New Roman" w:cs="Times New Roman"/>
          <w:b/>
          <w:sz w:val="24"/>
          <w:szCs w:val="20"/>
        </w:rPr>
        <w:t>Species confidence – 93%</w:t>
      </w:r>
    </w:p>
    <w:p w:rsidR="00D504B5" w:rsidRPr="0095272A" w:rsidRDefault="00D504B5" w:rsidP="009016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504B5" w:rsidRPr="0095272A" w:rsidRDefault="00D504B5" w:rsidP="0090169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504B5" w:rsidRPr="0095272A" w:rsidRDefault="00D504B5" w:rsidP="0090169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504B5" w:rsidRPr="0095272A" w:rsidRDefault="00D504B5" w:rsidP="0090169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504B5" w:rsidRPr="0095272A" w:rsidRDefault="00D504B5" w:rsidP="0090169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504B5" w:rsidRPr="0095272A" w:rsidRDefault="00D504B5" w:rsidP="0090169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504B5" w:rsidRPr="0095272A" w:rsidRDefault="00D504B5" w:rsidP="0090169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504B5" w:rsidRPr="0095272A" w:rsidRDefault="00D504B5" w:rsidP="0090169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504B5" w:rsidRPr="0095272A" w:rsidRDefault="00D504B5" w:rsidP="0090169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504B5" w:rsidRPr="0095272A" w:rsidRDefault="00D504B5" w:rsidP="0090169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5272A">
        <w:rPr>
          <w:rFonts w:ascii="Times New Roman" w:hAnsi="Times New Roman" w:cs="Times New Roman"/>
          <w:b/>
          <w:bCs/>
          <w:sz w:val="24"/>
          <w:szCs w:val="24"/>
        </w:rPr>
        <w:t>Supplemenatary Table S2.</w:t>
      </w:r>
    </w:p>
    <w:p w:rsidR="00D504B5" w:rsidRPr="0095272A" w:rsidRDefault="00D504B5" w:rsidP="0090169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6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2"/>
        <w:gridCol w:w="832"/>
        <w:gridCol w:w="832"/>
        <w:gridCol w:w="832"/>
        <w:gridCol w:w="1102"/>
        <w:gridCol w:w="960"/>
      </w:tblGrid>
      <w:tr w:rsidR="0095272A" w:rsidRPr="0095272A" w:rsidTr="00240574">
        <w:trPr>
          <w:trHeight w:val="288"/>
        </w:trPr>
        <w:tc>
          <w:tcPr>
            <w:tcW w:w="47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Temperature progra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Set</w:t>
            </w:r>
          </w:p>
        </w:tc>
      </w:tr>
      <w:tr w:rsidR="0095272A" w:rsidRPr="0095272A" w:rsidTr="00240574">
        <w:trPr>
          <w:trHeight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 </w:t>
            </w:r>
          </w:p>
        </w:tc>
        <w:tc>
          <w:tcPr>
            <w:tcW w:w="24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30 cycl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1, 2</w:t>
            </w:r>
          </w:p>
        </w:tc>
      </w:tr>
      <w:tr w:rsidR="0095272A" w:rsidRPr="0095272A" w:rsidTr="00240574">
        <w:trPr>
          <w:trHeight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94°C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94°C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60°C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72°C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72°C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04B5" w:rsidRPr="0095272A" w:rsidRDefault="00D504B5" w:rsidP="0090169B">
            <w:pPr>
              <w:spacing w:after="0" w:line="480" w:lineRule="auto"/>
              <w:rPr>
                <w:rFonts w:ascii="Arial" w:eastAsia="Times New Roman" w:hAnsi="Arial" w:cs="Arial"/>
                <w:lang w:val="pl-PL" w:eastAsia="pl-PL"/>
              </w:rPr>
            </w:pPr>
          </w:p>
        </w:tc>
      </w:tr>
      <w:tr w:rsidR="0095272A" w:rsidRPr="0095272A" w:rsidTr="00240574">
        <w:trPr>
          <w:trHeight w:val="288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10 min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40 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40 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60 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7 min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04B5" w:rsidRPr="0095272A" w:rsidRDefault="00D504B5" w:rsidP="0090169B">
            <w:pPr>
              <w:spacing w:after="0" w:line="480" w:lineRule="auto"/>
              <w:rPr>
                <w:rFonts w:ascii="Arial" w:eastAsia="Times New Roman" w:hAnsi="Arial" w:cs="Arial"/>
                <w:lang w:val="pl-PL" w:eastAsia="pl-PL"/>
              </w:rPr>
            </w:pPr>
          </w:p>
        </w:tc>
      </w:tr>
      <w:tr w:rsidR="0095272A" w:rsidRPr="0095272A" w:rsidTr="00240574">
        <w:trPr>
          <w:trHeight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 </w:t>
            </w:r>
          </w:p>
        </w:tc>
        <w:tc>
          <w:tcPr>
            <w:tcW w:w="24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36 cycl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3-6</w:t>
            </w:r>
          </w:p>
        </w:tc>
      </w:tr>
      <w:tr w:rsidR="0095272A" w:rsidRPr="0095272A" w:rsidTr="00240574">
        <w:trPr>
          <w:trHeight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94°C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94°C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52°C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72°C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72°C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04B5" w:rsidRPr="0095272A" w:rsidRDefault="00D504B5" w:rsidP="0090169B">
            <w:pPr>
              <w:spacing w:after="0" w:line="480" w:lineRule="auto"/>
              <w:rPr>
                <w:rFonts w:ascii="Arial" w:eastAsia="Times New Roman" w:hAnsi="Arial" w:cs="Arial"/>
                <w:lang w:val="pl-PL" w:eastAsia="pl-PL"/>
              </w:rPr>
            </w:pPr>
          </w:p>
        </w:tc>
      </w:tr>
      <w:tr w:rsidR="0095272A" w:rsidRPr="0095272A" w:rsidTr="00240574">
        <w:trPr>
          <w:trHeight w:val="288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10 min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30 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40 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50 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5 min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04B5" w:rsidRPr="0095272A" w:rsidRDefault="00D504B5" w:rsidP="0090169B">
            <w:pPr>
              <w:spacing w:after="0" w:line="480" w:lineRule="auto"/>
              <w:rPr>
                <w:rFonts w:ascii="Arial" w:eastAsia="Times New Roman" w:hAnsi="Arial" w:cs="Arial"/>
                <w:lang w:val="pl-PL" w:eastAsia="pl-PL"/>
              </w:rPr>
            </w:pPr>
          </w:p>
        </w:tc>
      </w:tr>
      <w:tr w:rsidR="0095272A" w:rsidRPr="0095272A" w:rsidTr="00240574">
        <w:trPr>
          <w:trHeight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 </w:t>
            </w:r>
          </w:p>
        </w:tc>
        <w:tc>
          <w:tcPr>
            <w:tcW w:w="24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30 cycl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7</w:t>
            </w:r>
          </w:p>
        </w:tc>
      </w:tr>
      <w:tr w:rsidR="0095272A" w:rsidRPr="0095272A" w:rsidTr="00240574">
        <w:trPr>
          <w:trHeight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95°C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94°C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57°C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72°C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72°C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04B5" w:rsidRPr="0095272A" w:rsidRDefault="00D504B5" w:rsidP="0090169B">
            <w:pPr>
              <w:spacing w:after="0" w:line="480" w:lineRule="auto"/>
              <w:rPr>
                <w:rFonts w:ascii="Arial" w:eastAsia="Times New Roman" w:hAnsi="Arial" w:cs="Arial"/>
                <w:lang w:val="pl-PL" w:eastAsia="pl-PL"/>
              </w:rPr>
            </w:pPr>
          </w:p>
        </w:tc>
      </w:tr>
      <w:tr w:rsidR="0095272A" w:rsidRPr="0095272A" w:rsidTr="00240574">
        <w:trPr>
          <w:trHeight w:val="288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15 min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30 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90 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90 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10 min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04B5" w:rsidRPr="0095272A" w:rsidRDefault="00D504B5" w:rsidP="0090169B">
            <w:pPr>
              <w:spacing w:after="0" w:line="480" w:lineRule="auto"/>
              <w:rPr>
                <w:rFonts w:ascii="Arial" w:eastAsia="Times New Roman" w:hAnsi="Arial" w:cs="Arial"/>
                <w:lang w:val="pl-PL" w:eastAsia="pl-PL"/>
              </w:rPr>
            </w:pPr>
          </w:p>
        </w:tc>
      </w:tr>
      <w:tr w:rsidR="0095272A" w:rsidRPr="0095272A" w:rsidTr="00240574">
        <w:trPr>
          <w:trHeight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lastRenderedPageBreak/>
              <w:t> </w:t>
            </w:r>
          </w:p>
        </w:tc>
        <w:tc>
          <w:tcPr>
            <w:tcW w:w="24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30 cycl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8</w:t>
            </w:r>
          </w:p>
        </w:tc>
      </w:tr>
      <w:tr w:rsidR="0095272A" w:rsidRPr="0095272A" w:rsidTr="00240574">
        <w:trPr>
          <w:trHeight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94°C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94°C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60°C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72°C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72°C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04B5" w:rsidRPr="0095272A" w:rsidRDefault="00D504B5" w:rsidP="0090169B">
            <w:pPr>
              <w:spacing w:after="0" w:line="480" w:lineRule="auto"/>
              <w:rPr>
                <w:rFonts w:ascii="Arial" w:eastAsia="Times New Roman" w:hAnsi="Arial" w:cs="Arial"/>
                <w:lang w:val="pl-PL" w:eastAsia="pl-PL"/>
              </w:rPr>
            </w:pPr>
          </w:p>
        </w:tc>
      </w:tr>
      <w:tr w:rsidR="0095272A" w:rsidRPr="0095272A" w:rsidTr="00240574">
        <w:trPr>
          <w:trHeight w:val="288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3 min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30 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30 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60 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4B5" w:rsidRPr="0095272A" w:rsidRDefault="00D504B5" w:rsidP="009016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pl-PL" w:eastAsia="pl-PL"/>
              </w:rPr>
            </w:pPr>
            <w:r w:rsidRPr="0095272A">
              <w:rPr>
                <w:rFonts w:ascii="Arial" w:eastAsia="Times New Roman" w:hAnsi="Arial" w:cs="Arial"/>
                <w:lang w:val="pl-PL" w:eastAsia="pl-PL"/>
              </w:rPr>
              <w:t>7 min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04B5" w:rsidRPr="0095272A" w:rsidRDefault="00D504B5" w:rsidP="0090169B">
            <w:pPr>
              <w:spacing w:after="0" w:line="480" w:lineRule="auto"/>
              <w:rPr>
                <w:rFonts w:ascii="Arial" w:eastAsia="Times New Roman" w:hAnsi="Arial" w:cs="Arial"/>
                <w:lang w:val="pl-PL" w:eastAsia="pl-PL"/>
              </w:rPr>
            </w:pPr>
          </w:p>
        </w:tc>
      </w:tr>
    </w:tbl>
    <w:p w:rsidR="00D504B5" w:rsidRPr="0095272A" w:rsidRDefault="00D504B5" w:rsidP="0090169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504B5" w:rsidRPr="0095272A" w:rsidRDefault="00D504B5" w:rsidP="0090169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504B5" w:rsidRPr="0095272A" w:rsidRDefault="00D504B5" w:rsidP="009016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504B5" w:rsidRPr="0095272A" w:rsidSect="0095272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235E" w:rsidRDefault="0096235E" w:rsidP="0090169B">
      <w:pPr>
        <w:spacing w:after="0" w:line="240" w:lineRule="auto"/>
      </w:pPr>
      <w:r>
        <w:separator/>
      </w:r>
    </w:p>
  </w:endnote>
  <w:endnote w:type="continuationSeparator" w:id="0">
    <w:p w:rsidR="0096235E" w:rsidRDefault="0096235E" w:rsidP="009016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2003" w:usb1="00000000" w:usb2="00000000" w:usb3="00000000" w:csb0="0000004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169B" w:rsidRDefault="0090169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35414997"/>
      <w:docPartObj>
        <w:docPartGallery w:val="Page Numbers (Bottom of Page)"/>
        <w:docPartUnique/>
      </w:docPartObj>
    </w:sdtPr>
    <w:sdtEndPr/>
    <w:sdtContent>
      <w:p w:rsidR="0090169B" w:rsidRDefault="0090169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272A" w:rsidRPr="0095272A">
          <w:rPr>
            <w:noProof/>
            <w:lang w:val="pl-PL"/>
          </w:rPr>
          <w:t>1</w:t>
        </w:r>
        <w:r>
          <w:fldChar w:fldCharType="end"/>
        </w:r>
      </w:p>
    </w:sdtContent>
  </w:sdt>
  <w:p w:rsidR="0090169B" w:rsidRDefault="0090169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169B" w:rsidRDefault="009016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235E" w:rsidRDefault="0096235E" w:rsidP="0090169B">
      <w:pPr>
        <w:spacing w:after="0" w:line="240" w:lineRule="auto"/>
      </w:pPr>
      <w:r>
        <w:separator/>
      </w:r>
    </w:p>
  </w:footnote>
  <w:footnote w:type="continuationSeparator" w:id="0">
    <w:p w:rsidR="0096235E" w:rsidRDefault="0096235E" w:rsidP="009016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169B" w:rsidRDefault="0090169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169B" w:rsidRDefault="0090169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169B" w:rsidRDefault="0090169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E32D32"/>
    <w:multiLevelType w:val="hybridMultilevel"/>
    <w:tmpl w:val="33CEE816"/>
    <w:lvl w:ilvl="0" w:tplc="FDFC68C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4B5"/>
    <w:rsid w:val="00075DDC"/>
    <w:rsid w:val="00141012"/>
    <w:rsid w:val="00214985"/>
    <w:rsid w:val="00294FBB"/>
    <w:rsid w:val="002A0715"/>
    <w:rsid w:val="003A2842"/>
    <w:rsid w:val="003F55FD"/>
    <w:rsid w:val="0042013C"/>
    <w:rsid w:val="004C2338"/>
    <w:rsid w:val="00541172"/>
    <w:rsid w:val="0059753C"/>
    <w:rsid w:val="005A336C"/>
    <w:rsid w:val="00771D1E"/>
    <w:rsid w:val="00780C80"/>
    <w:rsid w:val="00815FD1"/>
    <w:rsid w:val="00840262"/>
    <w:rsid w:val="008B59C6"/>
    <w:rsid w:val="0090169B"/>
    <w:rsid w:val="0095272A"/>
    <w:rsid w:val="0096235E"/>
    <w:rsid w:val="009E4B3C"/>
    <w:rsid w:val="00A76C6D"/>
    <w:rsid w:val="00AE1B51"/>
    <w:rsid w:val="00AF795E"/>
    <w:rsid w:val="00C77AD4"/>
    <w:rsid w:val="00CF3529"/>
    <w:rsid w:val="00D01977"/>
    <w:rsid w:val="00D31FD9"/>
    <w:rsid w:val="00D504B5"/>
    <w:rsid w:val="00E107EA"/>
    <w:rsid w:val="00F1726E"/>
    <w:rsid w:val="00FB6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2ED3F5A4-B93A-45B8-B349-3861C8C0F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lqj4b">
    <w:name w:val="jlqj4b"/>
    <w:basedOn w:val="DefaultParagraphFont"/>
    <w:rsid w:val="00D504B5"/>
  </w:style>
  <w:style w:type="table" w:styleId="TableGrid">
    <w:name w:val="Table Grid"/>
    <w:basedOn w:val="TableNormal"/>
    <w:uiPriority w:val="39"/>
    <w:rsid w:val="00D504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504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504B5"/>
    <w:pPr>
      <w:spacing w:after="160" w:line="259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016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69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016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69B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016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E546E2-D7B0-4C10-972E-3F72F249C7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2309</Words>
  <Characters>13167</Characters>
  <Application>Microsoft Office Word</Application>
  <DocSecurity>0</DocSecurity>
  <Lines>109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ł</dc:creator>
  <cp:lastModifiedBy>Vigneshwaran Jayapal</cp:lastModifiedBy>
  <cp:revision>2</cp:revision>
  <dcterms:created xsi:type="dcterms:W3CDTF">2023-06-27T08:57:00Z</dcterms:created>
  <dcterms:modified xsi:type="dcterms:W3CDTF">2023-06-27T08:57:00Z</dcterms:modified>
</cp:coreProperties>
</file>